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ABBD6" w14:textId="1BF0EAE6" w:rsidR="008A214E" w:rsidRPr="002E7862" w:rsidRDefault="008A214E" w:rsidP="008A214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62">
        <w:rPr>
          <w:rFonts w:ascii="Times New Roman" w:hAnsi="Times New Roman" w:cs="Times New Roman"/>
          <w:sz w:val="20"/>
          <w:szCs w:val="20"/>
          <w:lang w:val="en-US"/>
        </w:rPr>
        <w:t>S5 Table - Relative risk and 95% confidence interval for the effect of period and cohort for suicides in women, according to method and geographic region, Brazil 1980 to 2019</w:t>
      </w:r>
      <w:r w:rsidR="001504ED" w:rsidRPr="002E786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2311"/>
        <w:gridCol w:w="2378"/>
        <w:gridCol w:w="2192"/>
        <w:gridCol w:w="2289"/>
        <w:gridCol w:w="2378"/>
      </w:tblGrid>
      <w:tr w:rsidR="00873CF9" w:rsidRPr="002E7862" w14:paraId="1133AB8D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3E6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nging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angulation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ffocation</w:t>
            </w:r>
            <w:proofErr w:type="spellEnd"/>
          </w:p>
        </w:tc>
      </w:tr>
      <w:tr w:rsidR="00873CF9" w:rsidRPr="002E7862" w14:paraId="29E5EC06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8EC6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83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s-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2159CFB4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9C726D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AE0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AB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357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B65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9E0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7106AF66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47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5C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0( 1.05-1.3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81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4( 0.96- 1.1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2B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1( 1.13- 1.2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F6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1( 1.04- 1.1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CC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 ( 0.57- 0.76)*</w:t>
            </w:r>
          </w:p>
        </w:tc>
      </w:tr>
      <w:tr w:rsidR="00873CF9" w:rsidRPr="002E7862" w14:paraId="1B6F512E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CE7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98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( 1.04- 1.2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AA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3( 0.95- 1.0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D7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6( 1.11- 1.2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32E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( 1.08- 1.2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6B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 ( 0.70- 0.84)*</w:t>
            </w:r>
          </w:p>
        </w:tc>
      </w:tr>
      <w:tr w:rsidR="00873CF9" w:rsidRPr="002E7862" w14:paraId="7114FA71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132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C0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( 1.02- 1.1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F3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( 0.93- 0.9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B4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( 1.07- 1.1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55A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( 1.09- 1.2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5EC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 ( 0.84- 0.92)*</w:t>
            </w:r>
          </w:p>
        </w:tc>
      </w:tr>
      <w:tr w:rsidR="00873CF9" w:rsidRPr="002E7862" w14:paraId="4F6F50E6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AE7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CB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02( 1.00- 1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35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( 0.91- 0.9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6F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( 1.02- 1.0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22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( 1.06- 1.1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0A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 ( 0.98- 1.01)</w:t>
            </w:r>
          </w:p>
        </w:tc>
      </w:tr>
      <w:tr w:rsidR="00873CF9" w:rsidRPr="002E7862" w14:paraId="79091E5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AE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0F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4A86835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43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6E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4 (0.99- 1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CE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( 1.06- 1.19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A5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( 0.92* 1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BE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1 ( 0.96- 1.0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0D7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 ( 0.77- 0.89)*</w:t>
            </w:r>
          </w:p>
        </w:tc>
      </w:tr>
      <w:tr w:rsidR="00873CF9" w:rsidRPr="002E7862" w14:paraId="013806A7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70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B8D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( 1.01- 1.2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8E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( 0.92- 1.0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1D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( 1.02- 1.1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C4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( 1.03- 1.1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A7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 ( 0.62- 0.79)*</w:t>
            </w:r>
          </w:p>
        </w:tc>
      </w:tr>
      <w:tr w:rsidR="00873CF9" w:rsidRPr="002E7862" w14:paraId="57F4B0A8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E2F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4E0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1 ( 1.07-1.37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A3E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(0.90- 1.0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DA8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( 1.28- 1.4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4B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3 ( 1.15- 1.31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F1B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 ( 0.63- 0.82)*</w:t>
            </w:r>
          </w:p>
        </w:tc>
      </w:tr>
      <w:tr w:rsidR="00873CF9" w:rsidRPr="002E7862" w14:paraId="23F8E347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046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873CF9" w:rsidRPr="002E7862" w14:paraId="3902D98C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3E32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AA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s-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3228BCE1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609385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2FF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81C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A81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D99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277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38DD2D10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EB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20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 ( 0.62- 0.8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3B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( 1.08- 1.2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75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0( 1.51- 1.6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2D7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03 ( 1.88- 2.2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79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0 ( 0.99- 1.22)</w:t>
            </w:r>
          </w:p>
        </w:tc>
      </w:tr>
      <w:tr w:rsidR="00873CF9" w:rsidRPr="002E7862" w14:paraId="1334120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19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C7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( 0.60- 0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14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( 0.91-1.00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BC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 (1.01-1.2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B5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9 ( 1.27- 1.5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A6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 ( 0.80- 1.00)</w:t>
            </w:r>
          </w:p>
        </w:tc>
      </w:tr>
      <w:tr w:rsidR="00873CF9" w:rsidRPr="002E7862" w14:paraId="3BA0EA56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BD5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4C7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 ( 0.57- 0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18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( 0.76- 0.8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DC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( 0.77- 0.8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7CB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 ( 1.01- 1.1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08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 ( 0.72- 0.92)*</w:t>
            </w:r>
          </w:p>
        </w:tc>
      </w:tr>
      <w:tr w:rsidR="00873CF9" w:rsidRPr="002E7862" w14:paraId="3FE3F9C6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ABA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BC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( 0.69- 0.8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3A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 (0.73- 0.7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AA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(0.80- 0.8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D0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 ( 0.92- 1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A7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 ( 0.85- 0.95)*</w:t>
            </w:r>
          </w:p>
        </w:tc>
      </w:tr>
      <w:tr w:rsidR="00873CF9" w:rsidRPr="002E7862" w14:paraId="12157534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0B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A9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4E54B73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E4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911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( 0.67- 0.8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3E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0( 1.42-1.5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0C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4 (1.20 -1.2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6D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 ( 1.09- 1.2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96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 ( 0.89- 1.07)</w:t>
            </w:r>
          </w:p>
        </w:tc>
      </w:tr>
      <w:tr w:rsidR="00873CF9" w:rsidRPr="002E7862" w14:paraId="7029BE5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DB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13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( 0.56- 0.7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0A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( 1.01- 1.17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66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3( 1.25- 1.43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D3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( 1.36- 1.5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96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 ( 0.85- 1.06)</w:t>
            </w:r>
          </w:p>
        </w:tc>
      </w:tr>
      <w:tr w:rsidR="00873CF9" w:rsidRPr="002E7862" w14:paraId="3A79B901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4A2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854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( 0.56- 0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1F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78( 0.72- 0.85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48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( 1.03- 1.1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3C4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91( 1.74- 2.10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B64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 ( 0.84- 1.07)</w:t>
            </w:r>
          </w:p>
        </w:tc>
      </w:tr>
      <w:tr w:rsidR="00873CF9" w:rsidRPr="002E7862" w14:paraId="2AE67E36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34D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873CF9" w:rsidRPr="002E7862" w14:paraId="14EE754F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4A53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49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s-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03FD4949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17179E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B98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8360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9D2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30B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BC2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2A775F0C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C5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62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( 0.63- 1.1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89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70( 0.58- 0.8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E5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 ( 0.68- 0.83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28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( 0.60- 0.7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01E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66 ( 0.53- 0.82)*</w:t>
            </w:r>
          </w:p>
        </w:tc>
      </w:tr>
      <w:tr w:rsidR="00873CF9" w:rsidRPr="002E7862" w14:paraId="13CFEB17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35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0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( 0.89- 1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4D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( 0.67- 0.9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67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73( 0.66- 0.8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E8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 ( 0.64- 0.7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65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 (0.68- 0.99)*</w:t>
            </w:r>
          </w:p>
        </w:tc>
      </w:tr>
      <w:tr w:rsidR="00873CF9" w:rsidRPr="002E7862" w14:paraId="453E27E7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9F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30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5(1.03- 1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A3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1( 0.84 -1.1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C3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( 0.75- 0.9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F2F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 ( 0.80- 1.0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4F7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0 ( 0.91- 1.33)</w:t>
            </w:r>
          </w:p>
        </w:tc>
      </w:tr>
      <w:tr w:rsidR="00873CF9" w:rsidRPr="002E7862" w14:paraId="11704062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06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E69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0( 0.93- 1.5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94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30(1.11- 1.5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FE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( 1.01- 1.1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A3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( 0.69- 0.8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B96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40 ( 1.18- 1.66)*</w:t>
            </w:r>
          </w:p>
        </w:tc>
      </w:tr>
      <w:tr w:rsidR="00873CF9" w:rsidRPr="002E7862" w14:paraId="4FD3DA61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D7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5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5E4FDBA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72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E5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( 0.86- 1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F28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( 0.77- 0.8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AA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(0.76- 0.8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E5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 (0.78-0.8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F9E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 ( 0.75- 0.86)*</w:t>
            </w:r>
          </w:p>
        </w:tc>
      </w:tr>
      <w:tr w:rsidR="00873CF9" w:rsidRPr="002E7862" w14:paraId="599874D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DA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C2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( 0.84- 1.2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D2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( 0.70- 0.9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6F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( 0.69- 0.8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5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 (0.69 -0.8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3F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79 ( 0.69- 0.91)*</w:t>
            </w:r>
          </w:p>
        </w:tc>
      </w:tr>
      <w:tr w:rsidR="00873CF9" w:rsidRPr="002E7862" w14:paraId="1271E9B9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B08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1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030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2( 0.77- 1.64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470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79 ( 0.62- 1.01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E50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( 0.67- 0.84)*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0E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( 0.61- 0.83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30F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 ( 0.61- 1.05)</w:t>
            </w:r>
          </w:p>
        </w:tc>
      </w:tr>
      <w:tr w:rsidR="00873CF9" w:rsidRPr="002E7862" w14:paraId="663342A6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1E3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anging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angulation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d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ffocation</w:t>
            </w:r>
            <w:proofErr w:type="spellEnd"/>
          </w:p>
        </w:tc>
      </w:tr>
      <w:tr w:rsidR="00873CF9" w:rsidRPr="002E7862" w14:paraId="50ECA631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0B60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DE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718A3AA0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B07D65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4C2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6FE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73B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428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B8A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7B0E3ADD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E2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7CC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( 0.17-  0.4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13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22(  0.17-  0.2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6D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(0.57- 0.8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AC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5( 2.75- 3.8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BD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(  0.19-  0.47)*</w:t>
            </w:r>
          </w:p>
        </w:tc>
      </w:tr>
      <w:tr w:rsidR="00873CF9" w:rsidRPr="002E7862" w14:paraId="7BE8A6B4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2D3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2B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 ( 0.20-  0.4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9C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(  0.21-  0.3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A0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( 0.60- 0.8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93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80( 2.42- 3.2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22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34(  0.23-  0.50)*</w:t>
            </w:r>
          </w:p>
        </w:tc>
      </w:tr>
      <w:tr w:rsidR="00873CF9" w:rsidRPr="002E7862" w14:paraId="4B3A326B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B3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96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( 0.24-  0.4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B0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(  0.30-  0.4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3E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( 0.64- 0.8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A5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2( 2.13- 2.7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BE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38(  0.27-  0.54)*</w:t>
            </w:r>
          </w:p>
        </w:tc>
      </w:tr>
      <w:tr w:rsidR="00873CF9" w:rsidRPr="002E7862" w14:paraId="44CC8D9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0E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483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( 0.29-  0.5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B0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40(  0.35-  0.4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2B1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( 0.67- 0.8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CF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8( 1.88- 2.3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164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43(  0.32-  0.58)*</w:t>
            </w:r>
          </w:p>
        </w:tc>
      </w:tr>
      <w:tr w:rsidR="00873CF9" w:rsidRPr="002E7862" w14:paraId="4130449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87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7ED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( 0.34-  0.5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6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(  0.42-  0.5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46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0( 0.71- 0.9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856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0( 1.65- 1.9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05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48(  0.37-  0.63)*</w:t>
            </w:r>
          </w:p>
        </w:tc>
      </w:tr>
      <w:tr w:rsidR="00873CF9" w:rsidRPr="002E7862" w14:paraId="6CB52B98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7B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550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( 0.40-  0.6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E4C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(  0.42-  0.5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99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( 0.75- 0.9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81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55( 1.45- 1.6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3FB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(  0.44-  0.68)*</w:t>
            </w:r>
          </w:p>
        </w:tc>
      </w:tr>
      <w:tr w:rsidR="00873CF9" w:rsidRPr="002E7862" w14:paraId="2ADCAB8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62A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57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 (0.47-  0.6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51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(  0.50-  0.59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B6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( 0.79- 0.92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A6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4 ( 1.27- 1.4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72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(  0.52-  0.73)*</w:t>
            </w:r>
          </w:p>
        </w:tc>
      </w:tr>
      <w:tr w:rsidR="00873CF9" w:rsidRPr="002E7862" w14:paraId="626885F3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080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8A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 ( 0.56-  0.7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3D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(  0.59-  0.67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CE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8( 0.83- 0.93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FB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 ( 1.12- 1.2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299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69(  0.61-  0.79)*</w:t>
            </w:r>
          </w:p>
        </w:tc>
      </w:tr>
      <w:tr w:rsidR="00873CF9" w:rsidRPr="002E7862" w14:paraId="42C4A2E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B92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35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( 0.66-  0.8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CD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(  0.70  0.7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46D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( 0.88- 0.9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66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 ( 1.02-1.1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38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8(  0.72-  0.85)*</w:t>
            </w:r>
          </w:p>
        </w:tc>
      </w:tr>
      <w:tr w:rsidR="00873CF9" w:rsidRPr="002E7862" w14:paraId="26467334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419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6D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 ( 0.79-  0.8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A54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(  0.83-  0.8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3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( 0.93- 0.9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8FE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( 0.98- 1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16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73CF9" w:rsidRPr="002E7862" w14:paraId="464471C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79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DB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5D2FB5C2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2F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A3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( 1.05-  1.1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57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8(  1.15-  1.2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0C6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( 1.07- 1.1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4E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02( 1.01- 1.0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E4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1.13(  1.09-  1.17)*</w:t>
            </w:r>
          </w:p>
        </w:tc>
      </w:tr>
      <w:tr w:rsidR="00873CF9" w:rsidRPr="002E7862" w14:paraId="4525EFF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C20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A6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4 ( 1.17-  1.3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8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2(  1.34-  1.50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E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5( 1.20- 1.3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6A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( 1.01- 1.1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72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31(  1.23-  1.40)*</w:t>
            </w:r>
          </w:p>
        </w:tc>
      </w:tr>
      <w:tr w:rsidR="00873CF9" w:rsidRPr="002E7862" w14:paraId="001F991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2A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03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( 1.33-  1.5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AB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69(  1.55-  1.83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8B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4( 1.34- 1.5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BC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( 1.02- 1.1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13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5(  1.41-  1.71)*</w:t>
            </w:r>
          </w:p>
        </w:tc>
      </w:tr>
      <w:tr w:rsidR="00873CF9" w:rsidRPr="002E7862" w14:paraId="012EF7E2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14D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7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7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3B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 ( 1.57-  1.9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543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7(  1.79- 2.1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49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9( 1.48- 1.7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68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( 1.03- 1.1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58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91(  1.66- 2.19)*</w:t>
            </w:r>
          </w:p>
        </w:tc>
      </w:tr>
      <w:tr w:rsidR="00873CF9" w:rsidRPr="002E7862" w14:paraId="133377B1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392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75 to19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CE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8 ( 1.90-  2.5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AE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3(  2.11-  2.5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B2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76( 1.63- 1.8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0D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( 1.06- 1.2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8E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9(  2.09-  2.96)*</w:t>
            </w:r>
          </w:p>
        </w:tc>
      </w:tr>
      <w:tr w:rsidR="00873CF9" w:rsidRPr="002E7862" w14:paraId="74EE59F6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720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CC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2( 2.31-  3.2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A2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92(  2.63-  3.2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3F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3( 1.88- 2.2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5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1( 1.12- 1.3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9B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.49(  2.91-  4.17)*</w:t>
            </w:r>
          </w:p>
        </w:tc>
      </w:tr>
      <w:tr w:rsidR="00873CF9" w:rsidRPr="002E7862" w14:paraId="4A21A66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2C9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E72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4 ( 2.83-  3.9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43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1(  3.58-  4.49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1F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55( 2.34- 2.7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27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9( 1.18- 1.4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D3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4(  4.14-  6.13)*</w:t>
            </w:r>
          </w:p>
        </w:tc>
      </w:tr>
      <w:tr w:rsidR="00873CF9" w:rsidRPr="002E7862" w14:paraId="556B0C93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A9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F7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8 ( 3.58-  5.1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62A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0(  5.21-  6.6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08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5( 3.05- 3.6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48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7( 1.24- 1.5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9A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 7.19(  5.81-  8.90)*</w:t>
            </w:r>
          </w:p>
        </w:tc>
      </w:tr>
      <w:tr w:rsidR="00873CF9" w:rsidRPr="002E7862" w14:paraId="11DB2EB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37A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EE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0 (4.95-7.2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62C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9(  7.77- 10.40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5E9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43( 3.95- 4.9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7A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46( 1.30- 1.6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56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4( 7.97- 12.89)*</w:t>
            </w:r>
          </w:p>
        </w:tc>
      </w:tr>
      <w:tr w:rsidR="00873CF9" w:rsidRPr="002E7862" w14:paraId="35325F33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248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20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2 ( 7.08- 11.2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528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77( 11.55- 16.43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61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6( 5.10- 6.7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10C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5( 1.36- 1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DA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26( 10.71- 18.99)*</w:t>
            </w:r>
          </w:p>
        </w:tc>
      </w:tr>
      <w:tr w:rsidR="00873CF9" w:rsidRPr="002E7862" w14:paraId="7757B9DE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E9D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AD6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38 ( 9.96- 17.9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40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10( 17.09- 23.03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2C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7.76 ( 6.55- 9.1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49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6( 1.41- 1.9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307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.07( 14.22- 28.31)*</w:t>
            </w:r>
          </w:p>
        </w:tc>
      </w:tr>
      <w:tr w:rsidR="00873CF9" w:rsidRPr="002E7862" w14:paraId="57DCCE1E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7C0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873CF9" w:rsidRPr="002E7862" w14:paraId="3B9F4F44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C29F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E29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1F4D409D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B0C050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AA6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4BF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1ED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1AD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2E3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62308B32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7CD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14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 ( 0.32- 1.1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76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11 ( 0.08- 0.1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E5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( 0.70- 1.0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6F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54( 1.13- 2.1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E9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2( 0.99- 2.34)</w:t>
            </w:r>
          </w:p>
        </w:tc>
      </w:tr>
      <w:tr w:rsidR="00873CF9" w:rsidRPr="002E7862" w14:paraId="6FC35F1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DAB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CC9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 ( 0.36- 1.1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83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( 0.10- 0.1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E0C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( 0.72- 1.0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4DF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7( 1.11- 1.9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E4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6( 0.99- 2.15)</w:t>
            </w:r>
          </w:p>
        </w:tc>
      </w:tr>
      <w:tr w:rsidR="00873CF9" w:rsidRPr="002E7862" w14:paraId="66C9C892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E5A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61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( 0.40- 1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7A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17( 0.13- 0.2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35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 ( 0.74- 1.0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BC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1( 1.10- 1.8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9A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0( 0.99- 1.97)</w:t>
            </w:r>
          </w:p>
        </w:tc>
      </w:tr>
      <w:tr w:rsidR="00873CF9" w:rsidRPr="002E7862" w14:paraId="3C7F48EB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15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EC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( 0.44- 1.1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60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21 ( 0.17- 0.2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48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 (0.77- 1.0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6A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34( 1.08- 1.6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FA2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4 (0.99- 1.81)</w:t>
            </w:r>
          </w:p>
        </w:tc>
      </w:tr>
      <w:tr w:rsidR="00873CF9" w:rsidRPr="002E7862" w14:paraId="4199A0DB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E8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51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( 0.49- 1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49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 ( 0.22- 0.3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7E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( 0.80- 1.0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2E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8( 1.07- 1.5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28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8 (0.99- 1.66)</w:t>
            </w:r>
          </w:p>
        </w:tc>
      </w:tr>
      <w:tr w:rsidR="00873CF9" w:rsidRPr="002E7862" w14:paraId="2492705B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14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B3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( 0.55- 1.0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6B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3 (0.29- 0.3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93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1( 0.82- 1.0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42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3( 1.05- 1.4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21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3( 0.99- 1.52)</w:t>
            </w:r>
          </w:p>
        </w:tc>
      </w:tr>
      <w:tr w:rsidR="00873CF9" w:rsidRPr="002E7862" w14:paraId="711C351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62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90D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( 0.62- 1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14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 ( 0.37- 0.4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9D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 ( 0.85- 1.0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94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( 1.04- 1.3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F5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( 0.99- 1.40)</w:t>
            </w:r>
          </w:p>
        </w:tc>
      </w:tr>
      <w:tr w:rsidR="00873CF9" w:rsidRPr="002E7862" w14:paraId="50FAB1B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7C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55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( 0.69- 1.0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82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1 ( 0.47- 0.5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33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( 0.88- 0.9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A6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2( 1.03- 1.2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E9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3( 0.99- 1.28)</w:t>
            </w:r>
          </w:p>
        </w:tc>
      </w:tr>
      <w:tr w:rsidR="00873CF9" w:rsidRPr="002E7862" w14:paraId="4CAB796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6D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B0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( 0.77- 1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5A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64( 0.60- 0.6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4D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( 0.91- 0.9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5A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( 1.01- 1.1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91A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( 1.01- 1.18)*</w:t>
            </w:r>
          </w:p>
        </w:tc>
      </w:tr>
      <w:tr w:rsidR="00873CF9" w:rsidRPr="002E7862" w14:paraId="134A9F6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288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73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( 0.85- 1.0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8C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0( 0.78- 0.8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ACF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( 0.94- 0.9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636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( 1.001- 1.0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0B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4( 1.01- 1.087)*</w:t>
            </w:r>
          </w:p>
        </w:tc>
      </w:tr>
      <w:tr w:rsidR="00873CF9" w:rsidRPr="002E7862" w14:paraId="1D033C4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5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E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5F8DD87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1E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0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( 0.99- 1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D3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4( 1.20- 1.27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6D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 ( 1.06- 1.1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57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00( 0.97-1.0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763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( 0.92- 0.98)*</w:t>
            </w:r>
          </w:p>
        </w:tc>
      </w:tr>
      <w:tr w:rsidR="00873CF9" w:rsidRPr="002E7862" w14:paraId="32E2CA3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A3C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80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( 0.96- 1.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E1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1 ( 1.44- 1.59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06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( 1.16- 1.2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84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4( 0.96- 1.1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A6E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91( 0.86-0.96)*</w:t>
            </w:r>
          </w:p>
        </w:tc>
      </w:tr>
      <w:tr w:rsidR="00873CF9" w:rsidRPr="002E7862" w14:paraId="7717AD75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7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93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( 0.89- 1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EFB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79 ( 1.68- 1.9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E5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9( 1.20- 1.38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24B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( 0.96- 1.1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1A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( 0.76- 0.95)*</w:t>
            </w:r>
          </w:p>
        </w:tc>
      </w:tr>
      <w:tr w:rsidR="00873CF9" w:rsidRPr="002E7862" w14:paraId="4995E818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C1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7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7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C9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( 0.74- 1.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38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05 (1.88- 2.2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EC1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6( 1.09- 1.2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73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( 0.93- 1.1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82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 ( 0.63- 0.83)*</w:t>
            </w:r>
          </w:p>
        </w:tc>
      </w:tr>
      <w:tr w:rsidR="00873CF9" w:rsidRPr="002E7862" w14:paraId="45BEBDB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11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75 to19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65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( 0.60- 0.8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6A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36 ( 2.12- 2.6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DA0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( 0.93- 1.0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78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( 0.80- 0.9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C4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( 0.48- 0.62)*</w:t>
            </w:r>
          </w:p>
        </w:tc>
      </w:tr>
      <w:tr w:rsidR="00873CF9" w:rsidRPr="002E7862" w14:paraId="3C166E3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05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2A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 (0.52- 0.7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21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78( 2.51- 3.0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36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4 ( 0.79- 0.9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C8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( 0.64- 0.7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1C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44( 0.39- 0.51)*</w:t>
            </w:r>
          </w:p>
        </w:tc>
      </w:tr>
      <w:tr w:rsidR="00873CF9" w:rsidRPr="002E7862" w14:paraId="51F15855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F0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27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( 0.46- 0.6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DA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.20 (2.88- 3.57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12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 ( 0.66- 0.7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00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( 0.49- 0.6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2E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( 0.35- 0.45)*</w:t>
            </w:r>
          </w:p>
        </w:tc>
      </w:tr>
      <w:tr w:rsidR="00873CF9" w:rsidRPr="002E7862" w14:paraId="4A6EEC4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01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C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( 0.40- 0.58)</w:t>
            </w:r>
            <w:r w:rsidRPr="002E78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9F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3( 3.07- 3.83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45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( 0.54- 0.6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E86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( 0.37- 0.4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418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( 0.32- 0.42)*</w:t>
            </w:r>
          </w:p>
        </w:tc>
      </w:tr>
      <w:tr w:rsidR="00873CF9" w:rsidRPr="002E7862" w14:paraId="299F95E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80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A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( 0.35- 0.5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2F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1( 3.18- 4.10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2A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 ( 0.45-0.5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35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32( 0.27- 0.3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FB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( 0.29- 0.40)</w:t>
            </w:r>
          </w:p>
        </w:tc>
      </w:tr>
      <w:tr w:rsidR="00873CF9" w:rsidRPr="002E7862" w14:paraId="636D6C0C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01F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69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( 0.29- 0.5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75A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0( 3.23- 4.4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41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( 0.36- 0.4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3D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( 0.20- 0.2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94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( 0.26- 0.39)*</w:t>
            </w:r>
          </w:p>
        </w:tc>
      </w:tr>
      <w:tr w:rsidR="00873CF9" w:rsidRPr="002E7862" w14:paraId="1CD51DE6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F35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D29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( 0.24- 0.4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86F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0( 3.27- 4.89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CE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( 0.30- 0.41)*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90D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18( 0.15- 0.2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BB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30( 0.23- 0.38)*</w:t>
            </w:r>
          </w:p>
        </w:tc>
      </w:tr>
      <w:tr w:rsidR="00873CF9" w:rsidRPr="002E7862" w14:paraId="1BC1E0E1" w14:textId="77777777" w:rsidTr="00873CF9">
        <w:trPr>
          <w:trHeight w:val="312"/>
        </w:trPr>
        <w:tc>
          <w:tcPr>
            <w:tcW w:w="13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CB0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873CF9" w:rsidRPr="002E7862" w14:paraId="4CA0C796" w14:textId="77777777" w:rsidTr="00873CF9">
        <w:trPr>
          <w:trHeight w:val="300"/>
        </w:trPr>
        <w:tc>
          <w:tcPr>
            <w:tcW w:w="14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CCB9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E0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lative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isk (CI-95%)</w:t>
            </w:r>
          </w:p>
        </w:tc>
      </w:tr>
      <w:tr w:rsidR="00873CF9" w:rsidRPr="002E7862" w14:paraId="2AA2A1FD" w14:textId="77777777" w:rsidTr="00873CF9">
        <w:trPr>
          <w:trHeight w:val="300"/>
        </w:trPr>
        <w:tc>
          <w:tcPr>
            <w:tcW w:w="14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159CA2" w14:textId="77777777" w:rsidR="00873CF9" w:rsidRPr="002E7862" w:rsidRDefault="00873CF9" w:rsidP="00873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D63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838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rtheast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78F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east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4CD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uth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7A1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873CF9" w:rsidRPr="002E7862" w14:paraId="1BF459C3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02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87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07( 1.03- 16.0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48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5.66( 2.51- 12.7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DB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78( 1.85- 4.17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07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3.31( 2.04- 5.3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F8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5(1.04- 6.71)*</w:t>
            </w:r>
          </w:p>
        </w:tc>
      </w:tr>
      <w:tr w:rsidR="00873CF9" w:rsidRPr="002E7862" w14:paraId="2F43837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5C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0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4EC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3( 1.03- 12.1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E9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76( 2.29-  9.8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1A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0( 1.74- 3.6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44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5( 1.90- 4.5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66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0( 1.04- 5.54)*</w:t>
            </w:r>
          </w:p>
        </w:tc>
      </w:tr>
      <w:tr w:rsidR="00873CF9" w:rsidRPr="002E7862" w14:paraId="58875BC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29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56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7 ( 1.02-  9.2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E1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4.00( 2.09-  7.6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26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6( 1.63-3.1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A9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2( 1.78- 3.8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A1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8( 1.03- 4.58)*</w:t>
            </w:r>
          </w:p>
        </w:tc>
      </w:tr>
      <w:tr w:rsidR="00873CF9" w:rsidRPr="002E7862" w14:paraId="22C980A6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B73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1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1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39A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67( 1.02-  6.9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DD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6 (1.91-  5.9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A3D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3( 1.54- 2.6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87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33( 1.66- 3.2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8E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8( 1.03- 3.79)*</w:t>
            </w:r>
          </w:p>
        </w:tc>
      </w:tr>
      <w:tr w:rsidR="00873CF9" w:rsidRPr="002E7862" w14:paraId="2D263DBB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172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B8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2 (1.02-  5.2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9F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3( 1.74-  4.60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7A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83( 1.44-2.32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89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07( 1.56- 2.7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7F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 (1.03- 3.13)*</w:t>
            </w:r>
          </w:p>
        </w:tc>
      </w:tr>
      <w:tr w:rsidR="00873CF9" w:rsidRPr="002E7862" w14:paraId="608D04DF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A5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2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A1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1 ( 1.01-  4.0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AEB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8( 1.59-  3.5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52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5( 1.36-2.0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28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4( 1.45- 2.3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04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3( 1.02- 2.59)*</w:t>
            </w:r>
          </w:p>
        </w:tc>
      </w:tr>
      <w:tr w:rsidR="00873CF9" w:rsidRPr="002E7862" w14:paraId="4A0A45C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0D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E70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5( 1.01-  3.0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45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.00 ( 1.45-  2.7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AD8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49( 1.28- 1.74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32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64( 1.36- 1.9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25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( 1.02- 2.14)*</w:t>
            </w:r>
          </w:p>
        </w:tc>
      </w:tr>
      <w:tr w:rsidR="00873CF9" w:rsidRPr="002E7862" w14:paraId="6E073CB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7F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3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3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20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2( 1.01-  2.2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0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8 (1.32-  2.1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42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34( 1.20- 1.5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4D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5( 1.27- 1.6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83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4( 1.02- 1.77)*</w:t>
            </w:r>
          </w:p>
        </w:tc>
      </w:tr>
      <w:tr w:rsidR="00873CF9" w:rsidRPr="002E7862" w14:paraId="07B9D65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A0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67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2( 1.01-  1.7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41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41( 1.20-  1.6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DC8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1( 1.13- 1.3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5F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9( 1.19- 1.4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85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22( 1.01-1.46)*</w:t>
            </w:r>
          </w:p>
        </w:tc>
      </w:tr>
      <w:tr w:rsidR="00873CF9" w:rsidRPr="002E7862" w14:paraId="5946289E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BEA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4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4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1A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( 1.01-  1.3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AB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9( 1.10-  1.2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1E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( 1.06- 1.13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4A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5( 1.10- 1.1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10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.10( 1.01- 1.21)*</w:t>
            </w:r>
          </w:p>
        </w:tc>
      </w:tr>
      <w:tr w:rsidR="00873CF9" w:rsidRPr="002E7862" w14:paraId="48685AD3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09C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4</w:t>
            </w:r>
          </w:p>
        </w:tc>
        <w:tc>
          <w:tcPr>
            <w:tcW w:w="115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924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ference</w:t>
            </w:r>
            <w:proofErr w:type="spellEnd"/>
          </w:p>
        </w:tc>
      </w:tr>
      <w:tr w:rsidR="00873CF9" w:rsidRPr="002E7862" w14:paraId="78C05BAD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0D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5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5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A7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 ( 0.75-  0.98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88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3 (0.78-  0.8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1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( 0.90- 0.9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3E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(0.80- 0.87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AB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( 0.81- 0.93)*</w:t>
            </w:r>
          </w:p>
        </w:tc>
      </w:tr>
      <w:tr w:rsidR="00873CF9" w:rsidRPr="002E7862" w14:paraId="02EBEC61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63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A8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 ( 0.57-  0.89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87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8( 0.60-  0.7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49E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89( 0.81- 0.9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1B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( 0.60- 0.7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DB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( 0.61- 0.79)*</w:t>
            </w:r>
          </w:p>
        </w:tc>
      </w:tr>
      <w:tr w:rsidR="00873CF9" w:rsidRPr="002E7862" w14:paraId="27F5318A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DA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6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6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94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( 0.42-  0.7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EB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( 0.44-  0.6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97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5( 0.75- 0.96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6E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56( 0.48- 0.6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A8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( 0.41- 0.65)*</w:t>
            </w:r>
          </w:p>
        </w:tc>
      </w:tr>
      <w:tr w:rsidR="00873CF9" w:rsidRPr="002E7862" w14:paraId="11F59C89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11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7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7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2CD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( 0.28-  0.6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971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( 0.33-  0.54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1E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( 0.71- 0.9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DC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(0.44- 0.60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E46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38( 0.29- 0.50)*</w:t>
            </w:r>
          </w:p>
        </w:tc>
      </w:tr>
      <w:tr w:rsidR="00873CF9" w:rsidRPr="002E7862" w14:paraId="3DF577EE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CD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75 to19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F8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6( 0.24-  0.5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18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3( 0.26-  0.42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BA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(0.64- 0.82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1D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46( 0.40- 0.5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A5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( 0.22- 0.38)*</w:t>
            </w:r>
          </w:p>
        </w:tc>
      </w:tr>
      <w:tr w:rsidR="00873CF9" w:rsidRPr="002E7862" w14:paraId="1DB31B4F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94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D7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( 0.21-  0.45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CC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( 0.22-  0.35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B1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( 0.56- 0.71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BA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( 0.31- 0.4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5DD9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( 0.18- 0.31)*</w:t>
            </w:r>
          </w:p>
        </w:tc>
      </w:tr>
      <w:tr w:rsidR="00873CF9" w:rsidRPr="002E7862" w14:paraId="13C60E35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87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8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6E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( 0.15-  0.3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08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( 0.19-  0.31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63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53( 0.46- 0.60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FAD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6( 0.22- 0.31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CE8E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( 0.14- 0.24)*</w:t>
            </w:r>
          </w:p>
        </w:tc>
      </w:tr>
      <w:tr w:rsidR="00873CF9" w:rsidRPr="002E7862" w14:paraId="59BA352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B0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91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( 0.10-  0.23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E04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( 0.17-  0.28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A11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( 0.38- 0.52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BD7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( 0.15- 0.2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3C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( 0.11- 0.19)*</w:t>
            </w:r>
          </w:p>
        </w:tc>
      </w:tr>
      <w:tr w:rsidR="00873CF9" w:rsidRPr="002E7862" w14:paraId="047EFBE1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77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9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19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33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( 0.09- 0.17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BE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19( 0.14-  0.26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690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( 0.31- 0.45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6A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( 0.10- 0.16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AF5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( 0.08- 0.16)*</w:t>
            </w:r>
          </w:p>
        </w:tc>
      </w:tr>
      <w:tr w:rsidR="00873CF9" w:rsidRPr="002E7862" w14:paraId="06171310" w14:textId="77777777" w:rsidTr="00873CF9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62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0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C8A2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( 0.04-  0.14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E6F6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17( 0.12-  0.25)*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BBB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( 0.25- 0.39)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8D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( 0.07- 0.12)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0B8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 ( 0.06- 0.14)*</w:t>
            </w:r>
          </w:p>
        </w:tc>
      </w:tr>
      <w:tr w:rsidR="00873CF9" w:rsidRPr="002E7862" w14:paraId="182FD510" w14:textId="77777777" w:rsidTr="00873CF9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F37A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05 </w:t>
            </w:r>
            <w:proofErr w:type="spellStart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</w:t>
            </w:r>
            <w:proofErr w:type="spellEnd"/>
            <w:r w:rsidRPr="002E78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20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5EA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( 0.03-  0.10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ADAC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( 0.09-  0.24)*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7A5F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0.26( 0.20- 0.34)*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7504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( 0.04- 0.09)*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E083" w14:textId="77777777" w:rsidR="00873CF9" w:rsidRPr="002E7862" w:rsidRDefault="00873CF9" w:rsidP="00873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E78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( 0.04- 0.12)*</w:t>
            </w:r>
          </w:p>
        </w:tc>
      </w:tr>
    </w:tbl>
    <w:p w14:paraId="6171836B" w14:textId="77777777" w:rsidR="00873CF9" w:rsidRPr="002E7862" w:rsidRDefault="00873CF9" w:rsidP="008A214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716828" w14:textId="430C1553" w:rsidR="00D04B26" w:rsidRPr="002E7862" w:rsidRDefault="00014345" w:rsidP="008A214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7862">
        <w:rPr>
          <w:rFonts w:ascii="Times New Roman" w:hAnsi="Times New Roman" w:cs="Times New Roman"/>
          <w:sz w:val="20"/>
          <w:szCs w:val="20"/>
          <w:lang w:val="en-US"/>
        </w:rPr>
        <w:t>*p&lt;0.001</w:t>
      </w:r>
    </w:p>
    <w:sectPr w:rsidR="00D04B26" w:rsidRPr="002E7862" w:rsidSect="00873C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4E"/>
    <w:rsid w:val="00014345"/>
    <w:rsid w:val="00085CC9"/>
    <w:rsid w:val="001504ED"/>
    <w:rsid w:val="002E7862"/>
    <w:rsid w:val="0078535E"/>
    <w:rsid w:val="00873CF9"/>
    <w:rsid w:val="008A214E"/>
    <w:rsid w:val="00D04B26"/>
    <w:rsid w:val="00D3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9DA3A"/>
  <w15:chartTrackingRefBased/>
  <w15:docId w15:val="{8EE360A1-8C21-47F5-99C8-C9361058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A2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2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2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2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2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21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21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21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21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2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2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2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21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21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21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21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21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21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2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A2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21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A2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21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A21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214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A21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2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21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21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6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605</Words>
  <Characters>8672</Characters>
  <Application>Microsoft Office Word</Application>
  <DocSecurity>0</DocSecurity>
  <Lines>72</Lines>
  <Paragraphs>20</Paragraphs>
  <ScaleCrop>false</ScaleCrop>
  <Company/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7</cp:revision>
  <dcterms:created xsi:type="dcterms:W3CDTF">2024-07-19T15:51:00Z</dcterms:created>
  <dcterms:modified xsi:type="dcterms:W3CDTF">2024-07-25T19:43:00Z</dcterms:modified>
</cp:coreProperties>
</file>